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32CAF" w14:textId="59A3077D" w:rsidR="00621D7C" w:rsidRDefault="00780587">
      <w:r w:rsidRPr="00780587">
        <w:rPr>
          <w:noProof/>
        </w:rPr>
        <w:drawing>
          <wp:inline distT="0" distB="0" distL="0" distR="0" wp14:anchorId="0CB356AF" wp14:editId="6E991181">
            <wp:extent cx="5731510" cy="6698615"/>
            <wp:effectExtent l="0" t="0" r="0" b="0"/>
            <wp:docPr id="1669217481" name="Picture 1" descr="A picture containing text, crossword puzz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217481" name="Picture 1" descr="A picture containing text, crossword puzz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9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8B471" w14:textId="44C4D6CC" w:rsidR="002968DE" w:rsidRDefault="002968DE"/>
    <w:p w14:paraId="55D68AF0" w14:textId="4E9324D2" w:rsidR="002968DE" w:rsidRDefault="002968DE"/>
    <w:p w14:paraId="4C05AE83" w14:textId="55670050" w:rsidR="002968DE" w:rsidRPr="002968DE" w:rsidRDefault="002968DE" w:rsidP="002968DE">
      <w:r w:rsidRPr="002968DE">
        <w:rPr>
          <w:b/>
          <w:bCs/>
        </w:rPr>
        <w:t xml:space="preserve">Figure S6. Differentially expressed effector, polyketide synthase and major facilitator superfamily genes in </w:t>
      </w:r>
      <w:r w:rsidRPr="002968DE">
        <w:rPr>
          <w:b/>
          <w:bCs/>
          <w:i/>
          <w:iCs/>
        </w:rPr>
        <w:t>Δztcyr1.</w:t>
      </w:r>
    </w:p>
    <w:p w14:paraId="1104B794" w14:textId="07F93020" w:rsidR="002968DE" w:rsidRPr="002968DE" w:rsidRDefault="002968DE" w:rsidP="002968DE">
      <w:r w:rsidRPr="002968DE">
        <w:t xml:space="preserve">Expression profiles of putative effectors that were upregulated and downregulated by the largest fold-change (a), as well as differentially expressed polyketide synthase genes (b), in </w:t>
      </w:r>
      <w:r w:rsidRPr="002968DE">
        <w:rPr>
          <w:i/>
          <w:iCs/>
        </w:rPr>
        <w:t xml:space="preserve">Δztcyr1 </w:t>
      </w:r>
      <w:r w:rsidRPr="002968DE">
        <w:t xml:space="preserve">at 9 dpi compared to IPO323. Mean of the normalised count values in each strain at 6 dpi and 9 dpi are plotted, with error bars representing standard error. (c) Heat map displaying log-fold change in normalised expression values relative to the mean normalised expression for major facilitator superfamily (MFS) sugar transporters that were differentially expressed between </w:t>
      </w:r>
      <w:r w:rsidRPr="002968DE">
        <w:rPr>
          <w:i/>
          <w:iCs/>
        </w:rPr>
        <w:t xml:space="preserve">Δztcyr1 </w:t>
      </w:r>
      <w:r w:rsidRPr="002968DE">
        <w:t>and IPO323 at 9 dpi. Column labels (</w:t>
      </w:r>
      <w:proofErr w:type="gramStart"/>
      <w:r w:rsidRPr="002968DE">
        <w:t>e.g.</w:t>
      </w:r>
      <w:proofErr w:type="gramEnd"/>
      <w:r w:rsidRPr="002968DE">
        <w:t xml:space="preserve"> B6_2) indicate the </w:t>
      </w:r>
      <w:r w:rsidRPr="002968DE">
        <w:lastRenderedPageBreak/>
        <w:t>sample strain (B=</w:t>
      </w:r>
      <w:r w:rsidRPr="002968DE">
        <w:rPr>
          <w:i/>
          <w:iCs/>
        </w:rPr>
        <w:t>Δztbck1</w:t>
      </w:r>
      <w:r w:rsidRPr="002968DE">
        <w:t>, C=</w:t>
      </w:r>
      <w:r w:rsidRPr="002968DE">
        <w:rPr>
          <w:i/>
          <w:iCs/>
        </w:rPr>
        <w:t xml:space="preserve">Δztcyr1, </w:t>
      </w:r>
      <w:r w:rsidRPr="002968DE">
        <w:t>I=IPO323), time point (6 dpi and 9 dpi) and replicate (2, 3 and 4).</w:t>
      </w:r>
    </w:p>
    <w:p w14:paraId="4C2E825A" w14:textId="3727B6CD" w:rsidR="002968DE" w:rsidRDefault="002968DE"/>
    <w:sectPr w:rsidR="002968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8DE"/>
    <w:rsid w:val="002968DE"/>
    <w:rsid w:val="00621D7C"/>
    <w:rsid w:val="00780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031A4"/>
  <w15:chartTrackingRefBased/>
  <w15:docId w15:val="{75EAFC0A-B1EF-D540-B6F7-3322E03E6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54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ld, Harry</dc:creator>
  <cp:keywords/>
  <dc:description/>
  <cp:lastModifiedBy>Child, Harry</cp:lastModifiedBy>
  <cp:revision>2</cp:revision>
  <dcterms:created xsi:type="dcterms:W3CDTF">2023-03-15T17:34:00Z</dcterms:created>
  <dcterms:modified xsi:type="dcterms:W3CDTF">2023-05-11T14:16:00Z</dcterms:modified>
</cp:coreProperties>
</file>